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ADE5B" w14:textId="77777777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  <w:r w:rsidRPr="00A3799A">
        <w:rPr>
          <w:rFonts w:ascii="Times New Roman" w:hAnsi="Times New Roman" w:cs="Times New Roman"/>
          <w:sz w:val="24"/>
          <w:szCs w:val="24"/>
        </w:rPr>
        <w:t>Supplementary tables</w:t>
      </w:r>
    </w:p>
    <w:p w14:paraId="5441B5A5" w14:textId="298805A1" w:rsidR="00C77676" w:rsidRPr="00A3799A" w:rsidRDefault="00A3799A">
      <w:pPr>
        <w:rPr>
          <w:rFonts w:ascii="Times New Roman" w:hAnsi="Times New Roman" w:cs="Times New Roman"/>
          <w:sz w:val="24"/>
          <w:szCs w:val="24"/>
        </w:rPr>
      </w:pPr>
      <w:r w:rsidRPr="00A3799A">
        <w:rPr>
          <w:rFonts w:ascii="Times New Roman" w:hAnsi="Times New Roman" w:cs="Times New Roman"/>
          <w:sz w:val="24"/>
          <w:szCs w:val="24"/>
        </w:rPr>
        <w:t>Table S1</w:t>
      </w:r>
    </w:p>
    <w:p w14:paraId="624CBA8B" w14:textId="349D4428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</w:p>
    <w:p w14:paraId="104C8E52" w14:textId="2EADDBF5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  <w:r w:rsidRPr="00A3799A">
        <w:rPr>
          <w:rFonts w:ascii="Times New Roman" w:hAnsi="Times New Roman" w:cs="Times New Roman"/>
          <w:sz w:val="24"/>
          <w:szCs w:val="24"/>
        </w:rPr>
        <w:t>Drug subclasses of included studies.</w:t>
      </w:r>
    </w:p>
    <w:p w14:paraId="5EDC02D8" w14:textId="331265B6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  <w:r w:rsidRPr="00A3799A">
        <w:rPr>
          <w:rFonts w:ascii="Times New Roman" w:hAnsi="Times New Roman" w:cs="Times New Roman"/>
          <w:sz w:val="24"/>
          <w:szCs w:val="24"/>
        </w:rPr>
        <w:t xml:space="preserve">GLP-1 RA, </w:t>
      </w:r>
      <w:r w:rsidRPr="00A3799A">
        <w:rPr>
          <w:rFonts w:ascii="Times New Roman" w:hAnsi="Times New Roman" w:cs="Times New Roman"/>
          <w:sz w:val="24"/>
          <w:szCs w:val="24"/>
        </w:rPr>
        <w:t>glucagon-like peptide-1 receptor agonists</w:t>
      </w:r>
      <w:r w:rsidRPr="00A3799A">
        <w:rPr>
          <w:rFonts w:ascii="Times New Roman" w:hAnsi="Times New Roman" w:cs="Times New Roman"/>
          <w:sz w:val="24"/>
          <w:szCs w:val="24"/>
        </w:rPr>
        <w:t>.</w:t>
      </w:r>
    </w:p>
    <w:p w14:paraId="63D4C7F7" w14:textId="75083694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4"/>
        <w:gridCol w:w="1130"/>
        <w:gridCol w:w="1956"/>
      </w:tblGrid>
      <w:tr w:rsidR="00A3799A" w:rsidRPr="00A3799A" w14:paraId="1A62A917" w14:textId="77777777" w:rsidTr="00A3799A">
        <w:trPr>
          <w:trHeight w:val="372"/>
        </w:trPr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98E6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ud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B4A1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rug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4EBE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P-1 RAs subclass</w:t>
            </w:r>
          </w:p>
        </w:tc>
      </w:tr>
      <w:tr w:rsidR="00A3799A" w:rsidRPr="00A3799A" w14:paraId="32D39C4F" w14:textId="77777777" w:rsidTr="00A3799A">
        <w:trPr>
          <w:trHeight w:val="36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791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LIX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8910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xisenatide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2087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endin-4 analogue</w:t>
            </w:r>
          </w:p>
        </w:tc>
      </w:tr>
      <w:tr w:rsidR="00A3799A" w:rsidRPr="00A3799A" w14:paraId="4A8EF49C" w14:textId="77777777" w:rsidTr="00A3799A">
        <w:trPr>
          <w:trHeight w:val="36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3E31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XSC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730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Exenatid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09CE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endin-4 analogue</w:t>
            </w:r>
          </w:p>
        </w:tc>
      </w:tr>
      <w:tr w:rsidR="00A3799A" w:rsidRPr="00A3799A" w14:paraId="293C385D" w14:textId="77777777" w:rsidTr="00A3799A">
        <w:trPr>
          <w:trHeight w:val="36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72A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ARMONY Outcom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5EF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Albiglutid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6F72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P-1 analogue</w:t>
            </w:r>
          </w:p>
        </w:tc>
      </w:tr>
      <w:tr w:rsidR="00A3799A" w:rsidRPr="00A3799A" w14:paraId="1EDF800F" w14:textId="77777777" w:rsidTr="00A3799A">
        <w:trPr>
          <w:trHeight w:val="36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1A5C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EAD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558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Liraglutid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F41B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P-1 analogue</w:t>
            </w:r>
          </w:p>
        </w:tc>
      </w:tr>
      <w:tr w:rsidR="00A3799A" w:rsidRPr="00A3799A" w14:paraId="0C8CA9DD" w14:textId="77777777" w:rsidTr="00A3799A">
        <w:trPr>
          <w:trHeight w:val="36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787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IONEER-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C34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maglutide</w:t>
            </w:r>
            <w:proofErr w:type="spellEnd"/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1F7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P-1 analogue</w:t>
            </w:r>
          </w:p>
        </w:tc>
      </w:tr>
      <w:tr w:rsidR="00A3799A" w:rsidRPr="00A3799A" w14:paraId="036DC29C" w14:textId="77777777" w:rsidTr="00A3799A">
        <w:trPr>
          <w:trHeight w:val="36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18E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WI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95E4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Dulaglutid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133C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P-1 analogue</w:t>
            </w:r>
          </w:p>
        </w:tc>
      </w:tr>
      <w:tr w:rsidR="00A3799A" w:rsidRPr="00A3799A" w14:paraId="61CD1D54" w14:textId="77777777" w:rsidTr="00A3799A">
        <w:trPr>
          <w:trHeight w:val="36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9E09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USTAIN-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E0F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maglutide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E788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LP-1 analogue</w:t>
            </w:r>
          </w:p>
        </w:tc>
      </w:tr>
    </w:tbl>
    <w:p w14:paraId="5722C287" w14:textId="77777777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</w:p>
    <w:p w14:paraId="0C1CE490" w14:textId="121CC6E4" w:rsidR="00A3799A" w:rsidRPr="00A3799A" w:rsidRDefault="00A3799A">
      <w:pPr>
        <w:widowControl/>
        <w:jc w:val="left"/>
        <w:rPr>
          <w:rFonts w:ascii="Times New Roman" w:hAnsi="Times New Roman" w:cs="Times New Roman"/>
        </w:rPr>
      </w:pPr>
      <w:r w:rsidRPr="00A3799A">
        <w:rPr>
          <w:rFonts w:ascii="Times New Roman" w:hAnsi="Times New Roman" w:cs="Times New Roman"/>
        </w:rPr>
        <w:br w:type="page"/>
      </w:r>
    </w:p>
    <w:p w14:paraId="7506D092" w14:textId="70DF04AC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  <w:r w:rsidRPr="00A3799A">
        <w:rPr>
          <w:rFonts w:ascii="Times New Roman" w:hAnsi="Times New Roman" w:cs="Times New Roman"/>
          <w:sz w:val="24"/>
          <w:szCs w:val="24"/>
        </w:rPr>
        <w:lastRenderedPageBreak/>
        <w:t>Table S2</w:t>
      </w:r>
    </w:p>
    <w:p w14:paraId="36C3282E" w14:textId="648D07B8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  <w:r w:rsidRPr="00A3799A">
        <w:rPr>
          <w:rFonts w:ascii="Times New Roman" w:hAnsi="Times New Roman" w:cs="Times New Roman"/>
          <w:sz w:val="24"/>
          <w:szCs w:val="24"/>
        </w:rPr>
        <w:t>Prespecified definitions of renal outcomes.</w:t>
      </w:r>
    </w:p>
    <w:p w14:paraId="116E0DDD" w14:textId="1C398E44" w:rsidR="00A3799A" w:rsidRDefault="00A3799A">
      <w:pPr>
        <w:rPr>
          <w:rFonts w:ascii="Times New Roman" w:hAnsi="Times New Roman" w:cs="Times New Roman"/>
          <w:sz w:val="24"/>
          <w:szCs w:val="24"/>
        </w:rPr>
      </w:pPr>
      <w:r w:rsidRPr="00A3799A">
        <w:rPr>
          <w:rFonts w:ascii="Times New Roman" w:hAnsi="Times New Roman" w:cs="Times New Roman"/>
          <w:bCs/>
          <w:sz w:val="24"/>
          <w:szCs w:val="24"/>
        </w:rPr>
        <w:t xml:space="preserve">SGLT2i, </w:t>
      </w:r>
      <w:r w:rsidRPr="00A3799A">
        <w:rPr>
          <w:rFonts w:ascii="Times New Roman" w:hAnsi="Times New Roman" w:cs="Times New Roman"/>
          <w:sz w:val="24"/>
          <w:szCs w:val="24"/>
        </w:rPr>
        <w:t>sodium-glucose cotransporter-2 inhibitors; GLP-1 RAs, glucagon-like peptide-1 receptor agonists</w:t>
      </w:r>
      <w:r w:rsidRPr="00A3799A">
        <w:rPr>
          <w:rFonts w:ascii="Times New Roman" w:hAnsi="Times New Roman" w:cs="Times New Roman"/>
          <w:sz w:val="24"/>
          <w:szCs w:val="24"/>
        </w:rPr>
        <w:t xml:space="preserve">; </w:t>
      </w:r>
      <w:r w:rsidRPr="00A3799A">
        <w:rPr>
          <w:rFonts w:ascii="Times New Roman" w:hAnsi="Times New Roman" w:cs="Times New Roman"/>
          <w:bCs/>
          <w:sz w:val="24"/>
          <w:szCs w:val="24"/>
        </w:rPr>
        <w:t xml:space="preserve">eGFR, </w:t>
      </w:r>
      <w:r w:rsidRPr="00A3799A">
        <w:rPr>
          <w:rFonts w:ascii="Times New Roman" w:hAnsi="Times New Roman" w:cs="Times New Roman"/>
          <w:sz w:val="24"/>
          <w:szCs w:val="24"/>
        </w:rPr>
        <w:t>estimated glomerular filtration rate; ESRD, end-stage renal disease;</w:t>
      </w:r>
      <w:r w:rsidRPr="00A3799A">
        <w:rPr>
          <w:rFonts w:ascii="Times New Roman" w:hAnsi="Times New Roman" w:cs="Times New Roman"/>
          <w:sz w:val="24"/>
          <w:szCs w:val="24"/>
        </w:rPr>
        <w:t xml:space="preserve"> vs., versus.</w:t>
      </w:r>
    </w:p>
    <w:p w14:paraId="67138EB5" w14:textId="77777777" w:rsidR="00A3799A" w:rsidRPr="00A3799A" w:rsidRDefault="00A3799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8"/>
        <w:gridCol w:w="6020"/>
      </w:tblGrid>
      <w:tr w:rsidR="00A3799A" w:rsidRPr="00A3799A" w14:paraId="2B2AC421" w14:textId="77777777" w:rsidTr="00A3799A">
        <w:trPr>
          <w:trHeight w:val="372"/>
        </w:trPr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DCF7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udy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C260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efinition of renal outcomes</w:t>
            </w:r>
          </w:p>
        </w:tc>
      </w:tr>
      <w:tr w:rsidR="00A3799A" w:rsidRPr="00A3799A" w14:paraId="440DE7BA" w14:textId="77777777" w:rsidTr="00A3799A">
        <w:trPr>
          <w:trHeight w:val="360"/>
        </w:trPr>
        <w:tc>
          <w:tcPr>
            <w:tcW w:w="8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528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GLT2i vs. placebo</w:t>
            </w:r>
          </w:p>
        </w:tc>
      </w:tr>
      <w:tr w:rsidR="00A3799A" w:rsidRPr="00A3799A" w14:paraId="0639F76B" w14:textId="77777777" w:rsidTr="00A3799A">
        <w:trPr>
          <w:trHeight w:val="36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AD40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MPA-REG OUTCOME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528F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croalbuminuria, doubling creatinine, ESRD, renal death</w:t>
            </w:r>
          </w:p>
        </w:tc>
      </w:tr>
      <w:tr w:rsidR="00A3799A" w:rsidRPr="00A3799A" w14:paraId="6BC51D3F" w14:textId="77777777" w:rsidTr="00A3799A">
        <w:trPr>
          <w:trHeight w:val="36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193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0CF7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3799A" w:rsidRPr="00A3799A" w14:paraId="09252FD7" w14:textId="77777777" w:rsidTr="00A3799A">
        <w:trPr>
          <w:trHeight w:val="360"/>
        </w:trPr>
        <w:tc>
          <w:tcPr>
            <w:tcW w:w="8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89A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LP-1 RAs vs. placebo</w:t>
            </w:r>
          </w:p>
        </w:tc>
      </w:tr>
      <w:tr w:rsidR="00A3799A" w:rsidRPr="00A3799A" w14:paraId="4576AE9C" w14:textId="77777777" w:rsidTr="00A3799A">
        <w:trPr>
          <w:trHeight w:val="166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ECE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XSCEL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0B69" w14:textId="4F7058BF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Macroalbuminuria, ≥ 40% </w:t>
            </w: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</w:t>
            </w: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FR decline, ESRD, renal death</w:t>
            </w:r>
          </w:p>
        </w:tc>
      </w:tr>
      <w:tr w:rsidR="00A3799A" w:rsidRPr="00A3799A" w14:paraId="598A29F1" w14:textId="77777777" w:rsidTr="00A3799A">
        <w:trPr>
          <w:trHeight w:val="36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CFD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EADER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0957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croalbuminuria, doubling creatinine, ESRD, renal death</w:t>
            </w:r>
          </w:p>
        </w:tc>
      </w:tr>
      <w:tr w:rsidR="00A3799A" w:rsidRPr="00A3799A" w14:paraId="756559E1" w14:textId="77777777" w:rsidTr="00A3799A">
        <w:trPr>
          <w:trHeight w:val="166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C80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WIND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BE32" w14:textId="77777777" w:rsidR="00A3799A" w:rsidRPr="00A3799A" w:rsidRDefault="00A3799A" w:rsidP="00A3799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3799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croalbuminuria, ≥ 30% eGFR decline, ESRD, renal death</w:t>
            </w:r>
          </w:p>
        </w:tc>
      </w:tr>
    </w:tbl>
    <w:p w14:paraId="5F070CA5" w14:textId="77777777" w:rsidR="00A3799A" w:rsidRPr="00A3799A" w:rsidRDefault="00A3799A">
      <w:pPr>
        <w:rPr>
          <w:rFonts w:ascii="Times New Roman" w:hAnsi="Times New Roman" w:cs="Times New Roman"/>
        </w:rPr>
      </w:pPr>
    </w:p>
    <w:sectPr w:rsidR="00A3799A" w:rsidRPr="00A3799A" w:rsidSect="00A379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MDU1tzQ2MTI1MzVR0lEKTi0uzszPAykwrAUAgpnt0iwAAAA="/>
  </w:docVars>
  <w:rsids>
    <w:rsidRoot w:val="00A3799A"/>
    <w:rsid w:val="00A3799A"/>
    <w:rsid w:val="00C7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81AFCF"/>
  <w15:chartTrackingRefBased/>
  <w15:docId w15:val="{372DD7B2-E5CF-4768-BCC8-C67EBE68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3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 Takayuki</dc:creator>
  <cp:keywords/>
  <dc:description/>
  <cp:lastModifiedBy>Yamada Takayuki</cp:lastModifiedBy>
  <cp:revision>1</cp:revision>
  <dcterms:created xsi:type="dcterms:W3CDTF">2020-11-24T09:59:00Z</dcterms:created>
  <dcterms:modified xsi:type="dcterms:W3CDTF">2020-11-24T10:05:00Z</dcterms:modified>
</cp:coreProperties>
</file>